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1EC5" w:rsidRPr="00D64765" w:rsidRDefault="005B1EC5" w:rsidP="005B1EC5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D64765">
        <w:rPr>
          <w:rFonts w:cstheme="minorHAnsi"/>
          <w:b/>
          <w:sz w:val="20"/>
          <w:szCs w:val="20"/>
          <w:lang w:val="en-GB"/>
        </w:rPr>
        <w:t>S2 Tabl</w:t>
      </w:r>
      <w:bookmarkStart w:id="0" w:name="_GoBack"/>
      <w:bookmarkEnd w:id="0"/>
      <w:r w:rsidRPr="00D64765">
        <w:rPr>
          <w:rFonts w:cstheme="minorHAnsi"/>
          <w:b/>
          <w:sz w:val="20"/>
          <w:szCs w:val="20"/>
          <w:lang w:val="en-GB"/>
        </w:rPr>
        <w:t>e</w:t>
      </w:r>
      <w:r w:rsidRPr="00D64765">
        <w:rPr>
          <w:rFonts w:cstheme="minorHAnsi"/>
          <w:sz w:val="20"/>
          <w:szCs w:val="20"/>
          <w:lang w:val="en-GB"/>
        </w:rPr>
        <w:t xml:space="preserve">: Pairwise </w:t>
      </w:r>
      <w:proofErr w:type="spellStart"/>
      <w:r w:rsidRPr="00D64765">
        <w:rPr>
          <w:rFonts w:cstheme="minorHAnsi"/>
          <w:sz w:val="20"/>
          <w:szCs w:val="20"/>
          <w:lang w:val="en-GB"/>
        </w:rPr>
        <w:t>φ</w:t>
      </w:r>
      <w:r w:rsidRPr="00D64765">
        <w:rPr>
          <w:rFonts w:cstheme="minorHAnsi"/>
          <w:sz w:val="20"/>
          <w:szCs w:val="20"/>
          <w:vertAlign w:val="subscript"/>
          <w:lang w:val="en-GB"/>
        </w:rPr>
        <w:t>ST</w:t>
      </w:r>
      <w:proofErr w:type="spellEnd"/>
      <w:r w:rsidRPr="00D64765">
        <w:rPr>
          <w:rFonts w:cstheme="minorHAnsi"/>
          <w:sz w:val="20"/>
          <w:szCs w:val="20"/>
          <w:lang w:val="en-GB"/>
        </w:rPr>
        <w:t xml:space="preserve"> values between populations of </w:t>
      </w:r>
      <w:r w:rsidRPr="00D64765">
        <w:rPr>
          <w:rFonts w:cstheme="minorHAnsi"/>
          <w:i/>
          <w:sz w:val="20"/>
          <w:szCs w:val="20"/>
          <w:lang w:val="en-GB"/>
        </w:rPr>
        <w:t>Octopus cyanea</w:t>
      </w:r>
      <w:r w:rsidRPr="00D64765">
        <w:rPr>
          <w:rFonts w:cstheme="minorHAnsi"/>
          <w:sz w:val="20"/>
          <w:szCs w:val="20"/>
          <w:lang w:val="en-GB"/>
        </w:rPr>
        <w:t xml:space="preserve"> in Western Indian Ocean</w:t>
      </w:r>
      <w:r w:rsidRPr="00D64765">
        <w:rPr>
          <w:rFonts w:cstheme="minorHAnsi"/>
          <w:b/>
          <w:sz w:val="20"/>
          <w:szCs w:val="20"/>
          <w:lang w:val="en-GB"/>
        </w:rPr>
        <w:t xml:space="preserve">. </w:t>
      </w:r>
      <w:r w:rsidRPr="00D64765">
        <w:rPr>
          <w:rFonts w:cstheme="minorHAnsi"/>
          <w:sz w:val="20"/>
          <w:szCs w:val="20"/>
          <w:lang w:val="en-GB"/>
        </w:rPr>
        <w:t>Underscored values are significant after sequential Bonferroni correction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3"/>
        <w:gridCol w:w="933"/>
        <w:gridCol w:w="933"/>
        <w:gridCol w:w="933"/>
        <w:gridCol w:w="933"/>
        <w:gridCol w:w="933"/>
      </w:tblGrid>
      <w:tr w:rsidR="005B1EC5" w:rsidRPr="00D64765" w:rsidTr="00FC0DD7">
        <w:trPr>
          <w:trHeight w:val="7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sz w:val="20"/>
                <w:szCs w:val="20"/>
                <w:lang w:eastAsia="nl-BE"/>
              </w:rPr>
              <w:t>sites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Ka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Sh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St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Ra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Mo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An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Sa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B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Bb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Ma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Fd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Ta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Sm</w:t>
            </w:r>
          </w:p>
        </w:tc>
      </w:tr>
      <w:tr w:rsidR="005B1EC5" w:rsidRPr="00D64765" w:rsidTr="00FC0DD7">
        <w:trPr>
          <w:trHeight w:val="158"/>
        </w:trPr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Ka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</w:tr>
      <w:tr w:rsidR="005B1EC5" w:rsidRPr="00D64765" w:rsidTr="00FC0DD7">
        <w:trPr>
          <w:trHeight w:val="10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Sh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8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</w:tr>
      <w:tr w:rsidR="005B1EC5" w:rsidRPr="00D64765" w:rsidTr="00FC0DD7">
        <w:trPr>
          <w:trHeight w:val="192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S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</w:tr>
      <w:tr w:rsidR="005B1EC5" w:rsidRPr="00D64765" w:rsidTr="00FC0DD7">
        <w:trPr>
          <w:trHeight w:val="138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R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</w:tr>
      <w:tr w:rsidR="005B1EC5" w:rsidRPr="00D64765" w:rsidTr="00FC0DD7">
        <w:trPr>
          <w:trHeight w:val="128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</w:tr>
      <w:tr w:rsidR="005B1EC5" w:rsidRPr="00D64765" w:rsidTr="00FC0DD7">
        <w:trPr>
          <w:trHeight w:val="172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Mo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7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</w:tr>
      <w:tr w:rsidR="005B1EC5" w:rsidRPr="00D64765" w:rsidTr="00FC0DD7">
        <w:trPr>
          <w:trHeight w:val="118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A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</w:tr>
      <w:tr w:rsidR="005B1EC5" w:rsidRPr="00D64765" w:rsidTr="00FC0DD7">
        <w:trPr>
          <w:trHeight w:val="74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S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</w:tr>
      <w:tr w:rsidR="005B1EC5" w:rsidRPr="00D64765" w:rsidTr="00FC0DD7">
        <w:trPr>
          <w:trHeight w:val="152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B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nl-BE"/>
              </w:rPr>
              <w:t>0.19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11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nl-BE"/>
              </w:rPr>
              <w:t>0.14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20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</w:tr>
      <w:tr w:rsidR="005B1EC5" w:rsidRPr="00D64765" w:rsidTr="00FC0DD7">
        <w:trPr>
          <w:trHeight w:val="112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Bb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6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14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</w:tr>
      <w:tr w:rsidR="005B1EC5" w:rsidRPr="00D64765" w:rsidTr="00FC0DD7">
        <w:trPr>
          <w:trHeight w:val="74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M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5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5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</w:tr>
      <w:tr w:rsidR="005B1EC5" w:rsidRPr="00D64765" w:rsidTr="00FC0DD7">
        <w:trPr>
          <w:trHeight w:val="132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F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6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79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</w:p>
        </w:tc>
      </w:tr>
      <w:tr w:rsidR="005B1EC5" w:rsidRPr="00D64765" w:rsidTr="00FC0DD7">
        <w:trPr>
          <w:trHeight w:val="78"/>
        </w:trPr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Ta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4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3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7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3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2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5B1EC5" w:rsidRPr="00D64765" w:rsidTr="00FC0DD7">
        <w:trPr>
          <w:trHeight w:val="74"/>
        </w:trPr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BE"/>
              </w:rPr>
              <w:t>Sm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4*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0.0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-0.10  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EC5" w:rsidRPr="00D64765" w:rsidRDefault="005B1EC5" w:rsidP="00FC0D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D6476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.00</w:t>
            </w:r>
          </w:p>
        </w:tc>
      </w:tr>
    </w:tbl>
    <w:p w:rsidR="005B1EC5" w:rsidRPr="00D64765" w:rsidRDefault="005B1EC5" w:rsidP="005B1EC5">
      <w:pPr>
        <w:spacing w:after="0" w:line="240" w:lineRule="auto"/>
        <w:jc w:val="both"/>
        <w:rPr>
          <w:rFonts w:cstheme="minorHAnsi"/>
          <w:sz w:val="20"/>
          <w:szCs w:val="20"/>
          <w:lang w:val="en-GB"/>
        </w:rPr>
      </w:pPr>
      <w:r w:rsidRPr="00D64765">
        <w:rPr>
          <w:rFonts w:cstheme="minorHAnsi"/>
          <w:sz w:val="20"/>
          <w:szCs w:val="20"/>
          <w:lang w:val="en-GB"/>
        </w:rPr>
        <w:t>For abbreviations of samples sites see Table 1. Signiﬁcance levels: *0.05 &gt; P &gt; 0.01; **P ≤ 0.01; all other values not signiﬁcant (P ≥ 0.05).</w:t>
      </w:r>
    </w:p>
    <w:p w:rsidR="005B1EC5" w:rsidRDefault="005B1EC5" w:rsidP="005B1EC5">
      <w:pPr>
        <w:spacing w:after="0"/>
        <w:rPr>
          <w:b/>
          <w:lang w:val="en-GB"/>
        </w:rPr>
      </w:pPr>
    </w:p>
    <w:p w:rsidR="005B1EC5" w:rsidRPr="002449D6" w:rsidRDefault="005B1EC5">
      <w:pPr>
        <w:rPr>
          <w:lang w:val="en-GB"/>
        </w:rPr>
      </w:pPr>
    </w:p>
    <w:sectPr w:rsidR="005B1EC5" w:rsidRPr="002449D6" w:rsidSect="002449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80370D"/>
    <w:multiLevelType w:val="hybridMultilevel"/>
    <w:tmpl w:val="09CE904A"/>
    <w:lvl w:ilvl="0" w:tplc="7E1A3866">
      <w:start w:val="8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9D6"/>
    <w:rsid w:val="00010C46"/>
    <w:rsid w:val="00011EF0"/>
    <w:rsid w:val="000828DF"/>
    <w:rsid w:val="000E38AE"/>
    <w:rsid w:val="000F1ADA"/>
    <w:rsid w:val="00105D5E"/>
    <w:rsid w:val="00116A57"/>
    <w:rsid w:val="001E640E"/>
    <w:rsid w:val="002449D6"/>
    <w:rsid w:val="002E1633"/>
    <w:rsid w:val="003D081B"/>
    <w:rsid w:val="003D797F"/>
    <w:rsid w:val="003E3A75"/>
    <w:rsid w:val="00440692"/>
    <w:rsid w:val="00463334"/>
    <w:rsid w:val="004A6025"/>
    <w:rsid w:val="00562C2D"/>
    <w:rsid w:val="005B1EC5"/>
    <w:rsid w:val="005B55D4"/>
    <w:rsid w:val="006309E7"/>
    <w:rsid w:val="006B6202"/>
    <w:rsid w:val="00736FDE"/>
    <w:rsid w:val="00794766"/>
    <w:rsid w:val="0088028A"/>
    <w:rsid w:val="008C2B1D"/>
    <w:rsid w:val="00962B33"/>
    <w:rsid w:val="009E6C5F"/>
    <w:rsid w:val="00A21298"/>
    <w:rsid w:val="00A64E20"/>
    <w:rsid w:val="00AB046D"/>
    <w:rsid w:val="00AB39C7"/>
    <w:rsid w:val="00B13935"/>
    <w:rsid w:val="00B413F5"/>
    <w:rsid w:val="00C9719A"/>
    <w:rsid w:val="00CE7B74"/>
    <w:rsid w:val="00D07AA9"/>
    <w:rsid w:val="00D33453"/>
    <w:rsid w:val="00D529E6"/>
    <w:rsid w:val="00D64765"/>
    <w:rsid w:val="00DB100A"/>
    <w:rsid w:val="00DB778D"/>
    <w:rsid w:val="00F33F24"/>
    <w:rsid w:val="00F52F61"/>
    <w:rsid w:val="00F768C7"/>
    <w:rsid w:val="00F8676E"/>
    <w:rsid w:val="00F96CDC"/>
    <w:rsid w:val="00FC4FDC"/>
    <w:rsid w:val="00FF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D5937"/>
  <w15:chartTrackingRefBased/>
  <w15:docId w15:val="{89C7E2DE-BA5D-492C-BAD9-F93F3C986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49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3F24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05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ore Van Nieuwenhove</dc:creator>
  <cp:keywords/>
  <dc:description/>
  <cp:lastModifiedBy>Hajaniaina Ratsimbazafy</cp:lastModifiedBy>
  <cp:revision>3</cp:revision>
  <dcterms:created xsi:type="dcterms:W3CDTF">2019-03-22T09:13:00Z</dcterms:created>
  <dcterms:modified xsi:type="dcterms:W3CDTF">2019-03-22T09:14:00Z</dcterms:modified>
</cp:coreProperties>
</file>